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6177F" w14:textId="55E9623F" w:rsidR="005F634A" w:rsidRPr="007A11A1" w:rsidRDefault="005F634A">
      <w:pPr>
        <w:rPr>
          <w:rFonts w:ascii="Times New Roman" w:hAnsi="Times New Roman" w:cs="Times New Roman"/>
          <w:bCs/>
          <w:sz w:val="24"/>
          <w:szCs w:val="24"/>
        </w:rPr>
      </w:pPr>
      <w:r w:rsidRPr="0063002A">
        <w:rPr>
          <w:rFonts w:ascii="Times New Roman" w:hAnsi="Times New Roman" w:cs="Times New Roman"/>
          <w:sz w:val="24"/>
          <w:szCs w:val="24"/>
        </w:rPr>
        <w:t>Table S</w:t>
      </w:r>
      <w:r w:rsidR="001A6305">
        <w:rPr>
          <w:rFonts w:ascii="Times New Roman" w:hAnsi="Times New Roman" w:cs="Times New Roman"/>
          <w:sz w:val="24"/>
          <w:szCs w:val="24"/>
        </w:rPr>
        <w:t>3</w:t>
      </w:r>
      <w:r w:rsidRPr="0063002A">
        <w:rPr>
          <w:rFonts w:ascii="Times New Roman" w:hAnsi="Times New Roman" w:cs="Times New Roman"/>
          <w:sz w:val="24"/>
          <w:szCs w:val="24"/>
        </w:rPr>
        <w:t xml:space="preserve"> </w:t>
      </w:r>
      <w:r w:rsidRPr="0063002A">
        <w:rPr>
          <w:rFonts w:ascii="Times New Roman" w:hAnsi="Times New Roman" w:cs="Times New Roman"/>
          <w:bCs/>
          <w:sz w:val="24"/>
          <w:szCs w:val="24"/>
        </w:rPr>
        <w:t xml:space="preserve">Summary of FDI projects categorized by company type and </w:t>
      </w:r>
      <w:bookmarkStart w:id="0" w:name="_GoBack"/>
      <w:bookmarkEnd w:id="0"/>
      <w:r w:rsidRPr="0063002A">
        <w:rPr>
          <w:rFonts w:ascii="Times New Roman" w:hAnsi="Times New Roman" w:cs="Times New Roman"/>
          <w:bCs/>
          <w:sz w:val="24"/>
          <w:szCs w:val="24"/>
        </w:rPr>
        <w:t>nationality.</w:t>
      </w:r>
      <w:r w:rsidRPr="0064131F">
        <w:rPr>
          <w:rFonts w:ascii="Times New Roman" w:hAnsi="Times New Roman" w:cs="Times New Roman"/>
        </w:rPr>
        <w:fldChar w:fldCharType="begin"/>
      </w:r>
      <w:r w:rsidRPr="0064131F">
        <w:rPr>
          <w:rFonts w:ascii="Times New Roman" w:hAnsi="Times New Roman" w:cs="Times New Roman"/>
        </w:rPr>
        <w:instrText xml:space="preserve"> LINK Excel.Sheet.12 "https://smtmp-my.sharepoint.com/personal/00098063_sumitomo-pharma_com/Documents/</w:instrText>
      </w:r>
      <w:r w:rsidRPr="0064131F">
        <w:rPr>
          <w:rFonts w:ascii="Times New Roman" w:hAnsi="Times New Roman" w:cs="Times New Roman"/>
        </w:rPr>
        <w:instrText>東大</w:instrText>
      </w:r>
      <w:r w:rsidRPr="0064131F">
        <w:rPr>
          <w:rFonts w:ascii="Times New Roman" w:hAnsi="Times New Roman" w:cs="Times New Roman"/>
        </w:rPr>
        <w:instrText>/10_2</w:instrText>
      </w:r>
      <w:r w:rsidRPr="0064131F">
        <w:rPr>
          <w:rFonts w:ascii="Times New Roman" w:hAnsi="Times New Roman" w:cs="Times New Roman"/>
        </w:rPr>
        <w:instrText>本目論文原稿</w:instrText>
      </w:r>
      <w:r w:rsidRPr="0064131F">
        <w:rPr>
          <w:rFonts w:ascii="Times New Roman" w:hAnsi="Times New Roman" w:cs="Times New Roman"/>
        </w:rPr>
        <w:instrText>/TIRS</w:instrText>
      </w:r>
      <w:r w:rsidRPr="0064131F">
        <w:rPr>
          <w:rFonts w:ascii="Times New Roman" w:hAnsi="Times New Roman" w:cs="Times New Roman"/>
        </w:rPr>
        <w:instrText>投稿用</w:instrText>
      </w:r>
      <w:r w:rsidRPr="0064131F">
        <w:rPr>
          <w:rFonts w:ascii="Times New Roman" w:hAnsi="Times New Roman" w:cs="Times New Roman"/>
        </w:rPr>
        <w:instrText>/</w:instrText>
      </w:r>
      <w:r w:rsidRPr="0064131F">
        <w:rPr>
          <w:rFonts w:ascii="Times New Roman" w:hAnsi="Times New Roman" w:cs="Times New Roman"/>
        </w:rPr>
        <w:instrText>修正対応</w:instrText>
      </w:r>
      <w:r w:rsidRPr="0064131F">
        <w:rPr>
          <w:rFonts w:ascii="Times New Roman" w:hAnsi="Times New Roman" w:cs="Times New Roman"/>
        </w:rPr>
        <w:instrText xml:space="preserve">_20240902/Table%20S4.xlsx" "Sheet2!R1C1:R5C4" \a \f 5 \h  \* MERGEFORMAT </w:instrText>
      </w:r>
      <w:r w:rsidRPr="0064131F">
        <w:rPr>
          <w:rFonts w:ascii="Times New Roman" w:hAnsi="Times New Roman" w:cs="Times New Roman"/>
        </w:rPr>
        <w:fldChar w:fldCharType="separate"/>
      </w:r>
    </w:p>
    <w:p w14:paraId="0360B537" w14:textId="77777777" w:rsidR="007A11A1" w:rsidRDefault="005F634A">
      <w:r w:rsidRPr="0064131F">
        <w:rPr>
          <w:rFonts w:ascii="Times New Roman" w:hAnsi="Times New Roman" w:cs="Times New Roman"/>
        </w:rPr>
        <w:fldChar w:fldCharType="end"/>
      </w:r>
    </w:p>
    <w:tbl>
      <w:tblPr>
        <w:tblW w:w="9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408"/>
        <w:gridCol w:w="1340"/>
        <w:gridCol w:w="1221"/>
        <w:gridCol w:w="3159"/>
      </w:tblGrid>
      <w:tr w:rsidR="007A11A1" w:rsidRPr="007A11A1" w14:paraId="5D2FB801" w14:textId="77777777" w:rsidTr="007D0942">
        <w:trPr>
          <w:trHeight w:val="8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51E1CE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1" w:name="_Hlk180066477"/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mpany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504950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project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198C15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jects by Asian compani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1FE284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jects by US companie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41901D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jects by Europe companies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4257D2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jects by other countries' companies (Canada or Australia)</w:t>
            </w:r>
          </w:p>
        </w:tc>
      </w:tr>
      <w:tr w:rsidR="007A11A1" w:rsidRPr="007A11A1" w14:paraId="0F7B6405" w14:textId="77777777" w:rsidTr="007A11A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EF59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ga fi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F098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A0BB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 (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F189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 (50.6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F92B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 (45.5%)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1F61C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7A11A1" w:rsidRPr="007A11A1" w14:paraId="3C60C2CE" w14:textId="77777777" w:rsidTr="007A11A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D11C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fi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AE8FA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9571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 (52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C2A0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 (23.8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6545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23.8%)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5C62E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7A11A1" w:rsidRPr="007A11A1" w14:paraId="13CD7623" w14:textId="77777777" w:rsidTr="007A11A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287C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ium fi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FA1D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CE94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 (51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C568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 (44.4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DEC0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3.7%)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5FE3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7A11A1" w:rsidRPr="007A11A1" w14:paraId="02D6036E" w14:textId="77777777" w:rsidTr="007A11A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9DB0E" w14:textId="77777777" w:rsidR="007A11A1" w:rsidRPr="007A11A1" w:rsidRDefault="007A11A1" w:rsidP="007A11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fir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586B8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E2A7F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 (22.2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101F5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5 (67.0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FA35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 (8.0%)</w:t>
            </w:r>
          </w:p>
        </w:tc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F93CD" w14:textId="77777777" w:rsidR="007A11A1" w:rsidRPr="007A11A1" w:rsidRDefault="007A11A1" w:rsidP="007A11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11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2.8%)</w:t>
            </w:r>
          </w:p>
        </w:tc>
      </w:tr>
      <w:bookmarkEnd w:id="1"/>
    </w:tbl>
    <w:p w14:paraId="0CB41ADF" w14:textId="02409A00" w:rsidR="005F634A" w:rsidRDefault="005F634A"/>
    <w:sectPr w:rsidR="005F63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D2992" w14:textId="77777777" w:rsidR="005F634A" w:rsidRDefault="005F634A" w:rsidP="005F634A">
      <w:r>
        <w:separator/>
      </w:r>
    </w:p>
  </w:endnote>
  <w:endnote w:type="continuationSeparator" w:id="0">
    <w:p w14:paraId="2E0BB815" w14:textId="77777777" w:rsidR="005F634A" w:rsidRDefault="005F634A" w:rsidP="005F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7391F" w14:textId="77777777" w:rsidR="005F634A" w:rsidRDefault="005F634A" w:rsidP="005F634A">
      <w:r>
        <w:separator/>
      </w:r>
    </w:p>
  </w:footnote>
  <w:footnote w:type="continuationSeparator" w:id="0">
    <w:p w14:paraId="19D1D304" w14:textId="77777777" w:rsidR="005F634A" w:rsidRDefault="005F634A" w:rsidP="005F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3C"/>
    <w:rsid w:val="001A6305"/>
    <w:rsid w:val="005F634A"/>
    <w:rsid w:val="0063002A"/>
    <w:rsid w:val="0064131F"/>
    <w:rsid w:val="00715D67"/>
    <w:rsid w:val="0072083F"/>
    <w:rsid w:val="007A11A1"/>
    <w:rsid w:val="007A2FE4"/>
    <w:rsid w:val="007D0942"/>
    <w:rsid w:val="00983117"/>
    <w:rsid w:val="00E2053C"/>
    <w:rsid w:val="00FE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D30853"/>
  <w15:chartTrackingRefBased/>
  <w15:docId w15:val="{FE62E44A-ED15-43B0-95B4-DBCB71AE3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3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634A"/>
  </w:style>
  <w:style w:type="paragraph" w:styleId="a5">
    <w:name w:val="footer"/>
    <w:basedOn w:val="a"/>
    <w:link w:val="a6"/>
    <w:uiPriority w:val="99"/>
    <w:unhideWhenUsed/>
    <w:rsid w:val="005F63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634A"/>
  </w:style>
  <w:style w:type="table" w:styleId="a7">
    <w:name w:val="Table Grid"/>
    <w:basedOn w:val="a1"/>
    <w:uiPriority w:val="39"/>
    <w:rsid w:val="005F6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cd8f40-20f1-421e-8eac-a42db307510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B6E9419D4F6DE4CBF6A4AD07C13182F" ma:contentTypeVersion="24" ma:contentTypeDescription="新しいドキュメントを作成します。" ma:contentTypeScope="" ma:versionID="738e7c20e283673ff6abab28f004006c">
  <xsd:schema xmlns:xsd="http://www.w3.org/2001/XMLSchema" xmlns:xs="http://www.w3.org/2001/XMLSchema" xmlns:p="http://schemas.microsoft.com/office/2006/metadata/properties" xmlns:ns3="7a0e0cd7-dc87-412b-b52c-eb6aa28fab70" xmlns:ns4="c3cd8f40-20f1-421e-8eac-a42db307510f" xmlns:ns5="976ab2bc-500f-4da2-9398-9f8b31157844" targetNamespace="http://schemas.microsoft.com/office/2006/metadata/properties" ma:root="true" ma:fieldsID="148d6a118a701b81c679d2e0afb2b86c" ns3:_="" ns4:_="" ns5:_="">
    <xsd:import namespace="7a0e0cd7-dc87-412b-b52c-eb6aa28fab70"/>
    <xsd:import namespace="c3cd8f40-20f1-421e-8eac-a42db307510f"/>
    <xsd:import namespace="976ab2bc-500f-4da2-9398-9f8b311578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5:MediaServiceObjectDetectorVersions" minOccurs="0"/>
                <xsd:element ref="ns5:MediaServiceOCR" minOccurs="0"/>
                <xsd:element ref="ns5:MediaServiceSystemTag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0e0cd7-dc87-412b-b52c-eb6aa28fab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d8f40-20f1-421e-8eac-a42db3075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ab2bc-500f-4da2-9398-9f8b31157844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E61528-2582-4983-BC31-DD55A18CD61B}">
  <ds:schemaRefs>
    <ds:schemaRef ds:uri="976ab2bc-500f-4da2-9398-9f8b31157844"/>
    <ds:schemaRef ds:uri="http://purl.org/dc/terms/"/>
    <ds:schemaRef ds:uri="http://www.w3.org/XML/1998/namespace"/>
    <ds:schemaRef ds:uri="http://schemas.microsoft.com/office/2006/documentManagement/types"/>
    <ds:schemaRef ds:uri="7a0e0cd7-dc87-412b-b52c-eb6aa28fab70"/>
    <ds:schemaRef ds:uri="c3cd8f40-20f1-421e-8eac-a42db307510f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690E541-2534-42FF-8607-6EAEC0D721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0E29A9-8BAC-421A-A953-B1D1CEF35F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0e0cd7-dc87-412b-b52c-eb6aa28fab70"/>
    <ds:schemaRef ds:uri="c3cd8f40-20f1-421e-8eac-a42db307510f"/>
    <ds:schemaRef ds:uri="976ab2bc-500f-4da2-9398-9f8b311578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, San(呉 サン)</dc:creator>
  <cp:keywords/>
  <dc:description/>
  <cp:lastModifiedBy>Go, San(呉 サン)</cp:lastModifiedBy>
  <cp:revision>5</cp:revision>
  <dcterms:created xsi:type="dcterms:W3CDTF">2024-10-17T01:37:00Z</dcterms:created>
  <dcterms:modified xsi:type="dcterms:W3CDTF">2024-10-19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4-09-03T13:41:17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e98bad25-b57c-4baa-a3ee-bd0dcfaa757d</vt:lpwstr>
  </property>
  <property fmtid="{D5CDD505-2E9C-101B-9397-08002B2CF9AE}" pid="8" name="MSIP_Label_4695be0c-d8a3-4cbb-83d7-ed943866e6ed_ContentBits">
    <vt:lpwstr>0</vt:lpwstr>
  </property>
  <property fmtid="{D5CDD505-2E9C-101B-9397-08002B2CF9AE}" pid="9" name="ContentTypeId">
    <vt:lpwstr>0x010100FB6E9419D4F6DE4CBF6A4AD07C13182F</vt:lpwstr>
  </property>
</Properties>
</file>